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A2B7F" w14:textId="1BA1504E" w:rsidR="00DA0AC5" w:rsidRDefault="00EF595F" w:rsidP="00FB695E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Figure 1</w:t>
      </w:r>
      <w:r w:rsidR="00DA0AC5">
        <w:rPr>
          <w:b/>
          <w:bCs/>
        </w:rPr>
        <w:t xml:space="preserve">: </w:t>
      </w:r>
      <w:r w:rsidR="00DA0AC5" w:rsidRPr="00C765BE">
        <w:rPr>
          <w:b/>
          <w:bCs/>
        </w:rPr>
        <w:t>Timeline in the study of fungal diseases</w:t>
      </w:r>
      <w:r w:rsidR="009A327F">
        <w:rPr>
          <w:b/>
          <w:bCs/>
        </w:rPr>
        <w:t>.</w:t>
      </w:r>
    </w:p>
    <w:p w14:paraId="7B62D579" w14:textId="77777777" w:rsidR="009A327F" w:rsidRPr="00C765BE" w:rsidRDefault="009A327F" w:rsidP="00FB695E">
      <w:pPr>
        <w:spacing w:line="360" w:lineRule="auto"/>
        <w:jc w:val="both"/>
        <w:rPr>
          <w:b/>
          <w:bCs/>
        </w:rPr>
      </w:pPr>
    </w:p>
    <w:p w14:paraId="43F13A60" w14:textId="534DF030" w:rsidR="000D3494" w:rsidRPr="000D3494" w:rsidRDefault="000D3494" w:rsidP="000D3494">
      <w:pPr>
        <w:spacing w:line="360" w:lineRule="auto"/>
        <w:jc w:val="both"/>
      </w:pPr>
      <w:r w:rsidRPr="000D3494">
        <w:t xml:space="preserve">Mycotic infections date back to the 18th century, with the first documented instance of </w:t>
      </w:r>
      <w:r w:rsidRPr="00DE48CC">
        <w:rPr>
          <w:i/>
          <w:iCs/>
        </w:rPr>
        <w:t>Aspergillus</w:t>
      </w:r>
      <w:r w:rsidRPr="000D3494">
        <w:t xml:space="preserve"> infection in Paris in 1789. A link between oral candidiasis and </w:t>
      </w:r>
      <w:r w:rsidR="00646511" w:rsidRPr="002F5EB2">
        <w:rPr>
          <w:i/>
          <w:iCs/>
          <w:color w:val="000000"/>
          <w:shd w:val="clear" w:color="auto" w:fill="FFFFFF"/>
        </w:rPr>
        <w:t>Candida</w:t>
      </w:r>
      <w:r w:rsidRPr="000D3494">
        <w:rPr>
          <w:i/>
          <w:iCs/>
        </w:rPr>
        <w:t xml:space="preserve"> albicans</w:t>
      </w:r>
      <w:r w:rsidRPr="000D3494">
        <w:t xml:space="preserve"> was first established in 1839, and the inaugural account of mucormycosis was recorded in 1855. </w:t>
      </w:r>
      <w:r w:rsidRPr="000D3494">
        <w:rPr>
          <w:i/>
          <w:iCs/>
        </w:rPr>
        <w:t>Malassezia</w:t>
      </w:r>
      <w:r w:rsidRPr="000D3494">
        <w:t>, a causal agent of seborrheic dermatitis, was identified by Mallassez in 1874. In the late 19th century, several other significant mycological discoveries occurred. Coccidioidomycosis was first identified by a medical student in Argentina in 1892, followed by the discovery of blastomycosis in Baltimore, USA in 1894 and cryptococcosis in Germany that same year</w:t>
      </w:r>
      <w:r>
        <w:t>.</w:t>
      </w:r>
    </w:p>
    <w:p w14:paraId="4EDF4DCC" w14:textId="14BE334C" w:rsidR="000D3494" w:rsidRDefault="000D3494" w:rsidP="00FB695E">
      <w:pPr>
        <w:spacing w:line="360" w:lineRule="auto"/>
        <w:jc w:val="both"/>
      </w:pPr>
      <w:r w:rsidRPr="000D3494">
        <w:t xml:space="preserve">In the 20th century, the etiological agent of histoplasmosis was identified as a fungus, </w:t>
      </w:r>
      <w:r w:rsidRPr="000D3494">
        <w:rPr>
          <w:i/>
          <w:iCs/>
        </w:rPr>
        <w:t>Histoplasma</w:t>
      </w:r>
      <w:r w:rsidRPr="000D3494">
        <w:t xml:space="preserve"> and </w:t>
      </w:r>
      <w:r w:rsidRPr="000D3494">
        <w:rPr>
          <w:i/>
          <w:iCs/>
        </w:rPr>
        <w:t xml:space="preserve">Pneumocystis </w:t>
      </w:r>
      <w:r w:rsidRPr="000D3494">
        <w:t xml:space="preserve">was subsequently implicated as a causative agent of pneumonia in humans. In a ground-breaking development in 1981, the first-ever reported pneumonia case in AIDS patients was ascribed to </w:t>
      </w:r>
      <w:r w:rsidRPr="000D3494">
        <w:rPr>
          <w:i/>
          <w:iCs/>
        </w:rPr>
        <w:t>Pneumocystis carinii</w:t>
      </w:r>
      <w:r w:rsidRPr="000D3494">
        <w:t>.  The late 20th century was marked by notable mycotic outbreaks and the identification of new fungal pathogens.</w:t>
      </w:r>
      <w:r w:rsidR="00C512FE">
        <w:t xml:space="preserve"> </w:t>
      </w:r>
      <w:r w:rsidRPr="000D3494">
        <w:t xml:space="preserve">For instance, in 1994, dust from landslides induced by the Northridge earthquake resulted in an outbreak of coccidioidomycosis in Simi Valley, California. The same year, emergomycosis, a fatal systemic mycosis, was reported in an AIDS patient in Italy. Subsequent years witnessed a zoonotic epidemic of cat-associated sporotrichosis in Brazil (1998) caused by </w:t>
      </w:r>
      <w:r w:rsidRPr="000D3494">
        <w:rPr>
          <w:i/>
          <w:iCs/>
        </w:rPr>
        <w:t>S. brasiliensis</w:t>
      </w:r>
      <w:r w:rsidRPr="000D3494">
        <w:t xml:space="preserve"> and a cryptococcosis outbreak due to </w:t>
      </w:r>
      <w:r w:rsidRPr="000D3494">
        <w:rPr>
          <w:i/>
          <w:iCs/>
        </w:rPr>
        <w:t>Cryptococcus gatt</w:t>
      </w:r>
      <w:r w:rsidR="00432DB0">
        <w:rPr>
          <w:i/>
          <w:iCs/>
        </w:rPr>
        <w:t>i</w:t>
      </w:r>
      <w:r w:rsidRPr="000D3494">
        <w:rPr>
          <w:i/>
          <w:iCs/>
        </w:rPr>
        <w:t>i</w:t>
      </w:r>
      <w:r w:rsidRPr="000D3494">
        <w:t xml:space="preserve"> on Vancouver Island, Canada (1999). In 2006, an outbreak of fungal keratitis caused by </w:t>
      </w:r>
      <w:r w:rsidRPr="00DE48CC">
        <w:rPr>
          <w:i/>
          <w:iCs/>
        </w:rPr>
        <w:t>Fusarium</w:t>
      </w:r>
      <w:r w:rsidRPr="000D3494">
        <w:t xml:space="preserve"> species was associated with the use of a specific brand of contact lens solution across multiple states in the USA. In 2009, </w:t>
      </w:r>
      <w:r w:rsidRPr="000D3494">
        <w:rPr>
          <w:i/>
          <w:iCs/>
        </w:rPr>
        <w:t>C. auris</w:t>
      </w:r>
      <w:r w:rsidRPr="000D3494">
        <w:t xml:space="preserve">, was isolated in Japan from a patient with an ear infection. The early 21st century continued to unravel new fungal pathogens and mycotic outbreaks. In 2011, a necrotizing cutaneous mucormycosis outbreak was caused by the rare pathogen </w:t>
      </w:r>
      <w:r w:rsidRPr="000D3494">
        <w:rPr>
          <w:i/>
          <w:iCs/>
        </w:rPr>
        <w:t>Apophysomyces trapeziformis</w:t>
      </w:r>
      <w:r w:rsidRPr="000D3494">
        <w:t xml:space="preserve">, following a tornado in Missouri, USA. In 2012, </w:t>
      </w:r>
      <w:r w:rsidRPr="000D3494">
        <w:rPr>
          <w:i/>
          <w:iCs/>
        </w:rPr>
        <w:t>Saprochaete clavata</w:t>
      </w:r>
      <w:r w:rsidRPr="000D3494">
        <w:t xml:space="preserve">, an organism not previously recognized as a human pathogen, was responsible for fatal infections in multiple healthcare facilities in France. Simultaneously, an outbreak of fungal meningitis primarily caused by </w:t>
      </w:r>
      <w:r w:rsidRPr="000D3494">
        <w:rPr>
          <w:i/>
          <w:iCs/>
        </w:rPr>
        <w:t>Exserohilum rostratum</w:t>
      </w:r>
      <w:r w:rsidRPr="000D3494">
        <w:t>, a very rare human pathogen, was associated with patients who had received contaminated steroid injections. Finally, a notable development occurred in 2020, where, amidst the global COVID-19 pandemic, the first reports of fungal diseases associated with COVID-19 surfaced, including instances of COVID-19-associated pulmonary aspergillosis (CAPA)</w:t>
      </w:r>
      <w:r w:rsidR="00432DB0">
        <w:t xml:space="preserve"> and an unprecedented surge in COVID-19-associated mucormycosis has further challenged the health care</w:t>
      </w:r>
      <w:r w:rsidR="00646032">
        <w:t xml:space="preserve"> system in India in early 2021.</w:t>
      </w:r>
    </w:p>
    <w:p w14:paraId="01D0E683" w14:textId="77777777" w:rsidR="00DF652F" w:rsidRDefault="00DF652F" w:rsidP="00FB695E">
      <w:pPr>
        <w:spacing w:line="360" w:lineRule="auto"/>
        <w:jc w:val="both"/>
        <w:rPr>
          <w:b/>
          <w:bCs/>
        </w:rPr>
      </w:pPr>
    </w:p>
    <w:p w14:paraId="0480C65F" w14:textId="77777777" w:rsidR="00DF652F" w:rsidRDefault="00DF652F" w:rsidP="00FB695E">
      <w:pPr>
        <w:spacing w:line="360" w:lineRule="auto"/>
        <w:jc w:val="both"/>
        <w:rPr>
          <w:b/>
          <w:bCs/>
        </w:rPr>
      </w:pPr>
    </w:p>
    <w:p w14:paraId="2EADA259" w14:textId="4A8C2D74" w:rsidR="00197792" w:rsidRDefault="00197792" w:rsidP="00FB695E">
      <w:pPr>
        <w:spacing w:line="360" w:lineRule="auto"/>
        <w:jc w:val="both"/>
        <w:rPr>
          <w:b/>
          <w:bCs/>
        </w:rPr>
      </w:pPr>
      <w:r w:rsidRPr="00197792">
        <w:rPr>
          <w:b/>
          <w:bCs/>
          <w:noProof/>
        </w:rPr>
        <w:drawing>
          <wp:inline distT="0" distB="0" distL="0" distR="0" wp14:anchorId="7EB8A1B7" wp14:editId="0F191714">
            <wp:extent cx="6421120" cy="3221836"/>
            <wp:effectExtent l="0" t="0" r="5080" b="4445"/>
            <wp:docPr id="1382183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18370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2199" cy="3252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ABB37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2FC4FFC7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0179E37E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2A08AD21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0D8DEA60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7B27520F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1B283532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7EB8A0A2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2C5EDFAA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66ADC95A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42DD9F72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25765D8E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3452282E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719A1744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7F3D9146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76D39AB9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6DB27E38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06690B60" w14:textId="77777777" w:rsidR="00197792" w:rsidRDefault="00197792" w:rsidP="00FB695E">
      <w:pPr>
        <w:spacing w:line="360" w:lineRule="auto"/>
        <w:jc w:val="both"/>
        <w:rPr>
          <w:b/>
          <w:bCs/>
        </w:rPr>
      </w:pPr>
    </w:p>
    <w:p w14:paraId="32D56FFD" w14:textId="3FBD3642" w:rsidR="00307D92" w:rsidRDefault="00307D92">
      <w:bookmarkStart w:id="0" w:name="_GoBack"/>
      <w:bookmarkEnd w:id="0"/>
    </w:p>
    <w:sectPr w:rsidR="00307D92" w:rsidSect="00623F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62C941" w16cid:durableId="525F6E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AC5"/>
    <w:rsid w:val="000D3494"/>
    <w:rsid w:val="001304D7"/>
    <w:rsid w:val="00183D53"/>
    <w:rsid w:val="00192833"/>
    <w:rsid w:val="00197792"/>
    <w:rsid w:val="00234BA9"/>
    <w:rsid w:val="002433F2"/>
    <w:rsid w:val="002F5EB2"/>
    <w:rsid w:val="00307D92"/>
    <w:rsid w:val="003140F0"/>
    <w:rsid w:val="00316A91"/>
    <w:rsid w:val="00322E01"/>
    <w:rsid w:val="0039025C"/>
    <w:rsid w:val="00432DB0"/>
    <w:rsid w:val="004833CE"/>
    <w:rsid w:val="005E5D89"/>
    <w:rsid w:val="00623FF6"/>
    <w:rsid w:val="00646032"/>
    <w:rsid w:val="00646511"/>
    <w:rsid w:val="006C29CC"/>
    <w:rsid w:val="006C540C"/>
    <w:rsid w:val="00716660"/>
    <w:rsid w:val="00730903"/>
    <w:rsid w:val="0073368B"/>
    <w:rsid w:val="00742151"/>
    <w:rsid w:val="007525D1"/>
    <w:rsid w:val="00762686"/>
    <w:rsid w:val="007A10DD"/>
    <w:rsid w:val="007A12BE"/>
    <w:rsid w:val="00884622"/>
    <w:rsid w:val="00911B66"/>
    <w:rsid w:val="009211CD"/>
    <w:rsid w:val="009707A7"/>
    <w:rsid w:val="009A327F"/>
    <w:rsid w:val="009B7B2D"/>
    <w:rsid w:val="009F133D"/>
    <w:rsid w:val="00A407B1"/>
    <w:rsid w:val="00B06147"/>
    <w:rsid w:val="00B130E0"/>
    <w:rsid w:val="00BF583D"/>
    <w:rsid w:val="00C512FE"/>
    <w:rsid w:val="00C95ECA"/>
    <w:rsid w:val="00D1036A"/>
    <w:rsid w:val="00D87165"/>
    <w:rsid w:val="00DA0AC5"/>
    <w:rsid w:val="00DE48CC"/>
    <w:rsid w:val="00DF652F"/>
    <w:rsid w:val="00E23577"/>
    <w:rsid w:val="00E76118"/>
    <w:rsid w:val="00EF595F"/>
    <w:rsid w:val="00F0690F"/>
    <w:rsid w:val="00FB3EAF"/>
    <w:rsid w:val="00FB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3087D"/>
  <w15:chartTrackingRefBased/>
  <w15:docId w15:val="{5420C698-A9C4-AE42-9980-5456D302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A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6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5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5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5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8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CC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5E5D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D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C29C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140F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9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8085">
          <w:marLeft w:val="0"/>
          <w:marRight w:val="0"/>
          <w:marTop w:val="0"/>
          <w:marBottom w:val="0"/>
          <w:divBdr>
            <w:top w:val="single" w:sz="2" w:space="0" w:color="DCDCDC"/>
            <w:left w:val="single" w:sz="2" w:space="0" w:color="DCDCDC"/>
            <w:bottom w:val="single" w:sz="2" w:space="0" w:color="DCDCDC"/>
            <w:right w:val="single" w:sz="2" w:space="0" w:color="DCDCDC"/>
          </w:divBdr>
          <w:divsChild>
            <w:div w:id="512380727">
              <w:marLeft w:val="0"/>
              <w:marRight w:val="0"/>
              <w:marTop w:val="0"/>
              <w:marBottom w:val="0"/>
              <w:divBdr>
                <w:top w:val="single" w:sz="2" w:space="0" w:color="DCDCDC"/>
                <w:left w:val="single" w:sz="2" w:space="0" w:color="DCDCDC"/>
                <w:bottom w:val="single" w:sz="2" w:space="0" w:color="DCDCDC"/>
                <w:right w:val="single" w:sz="2" w:space="0" w:color="DCDCDC"/>
              </w:divBdr>
            </w:div>
          </w:divsChild>
        </w:div>
      </w:divsChild>
    </w:div>
    <w:div w:id="20690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Filippou</dc:creator>
  <cp:keywords/>
  <dc:description/>
  <cp:lastModifiedBy>Andreas Yiallouris</cp:lastModifiedBy>
  <cp:revision>16</cp:revision>
  <dcterms:created xsi:type="dcterms:W3CDTF">2023-09-14T13:35:00Z</dcterms:created>
  <dcterms:modified xsi:type="dcterms:W3CDTF">2024-03-01T07:12:00Z</dcterms:modified>
</cp:coreProperties>
</file>